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41" w:type="pct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0"/>
        <w:gridCol w:w="1768"/>
        <w:gridCol w:w="1771"/>
        <w:gridCol w:w="1771"/>
        <w:gridCol w:w="1755"/>
        <w:gridCol w:w="1750"/>
      </w:tblGrid>
      <w:tr w:rsidR="002651C8" w:rsidRPr="00AD4807" w14:paraId="1CF4598B" w14:textId="7B887033" w:rsidTr="002651C8">
        <w:trPr>
          <w:trHeight w:val="720"/>
        </w:trPr>
        <w:tc>
          <w:tcPr>
            <w:tcW w:w="5000" w:type="pct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4555DB" w14:textId="2F451E04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</w:pPr>
            <w:r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 xml:space="preserve">Table </w:t>
            </w:r>
            <w:r w:rsidR="009A3F9F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>S</w:t>
            </w:r>
            <w:r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 xml:space="preserve">1. </w:t>
            </w:r>
            <w:r w:rsidR="0057047F"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>Distribution of Social Needs by Different Domains and Subdomains Among the Study Population Using Electronic Health Record Data at Johns Hopkins Health System Between 2016-2021</w:t>
            </w:r>
            <w:r w:rsidR="00B90B75" w:rsidRPr="00AD4807">
              <w:rPr>
                <w:i/>
                <w:iCs/>
                <w:sz w:val="20"/>
                <w:szCs w:val="20"/>
              </w:rPr>
              <w:t>*</w:t>
            </w:r>
          </w:p>
        </w:tc>
      </w:tr>
      <w:tr w:rsidR="002651C8" w:rsidRPr="00AD4807" w14:paraId="1D51702E" w14:textId="4AFB79D1" w:rsidTr="002651C8">
        <w:trPr>
          <w:trHeight w:val="251"/>
        </w:trPr>
        <w:tc>
          <w:tcPr>
            <w:tcW w:w="1690" w:type="pct"/>
            <w:vMerge w:val="restart"/>
            <w:shd w:val="clear" w:color="auto" w:fill="auto"/>
            <w:vAlign w:val="center"/>
          </w:tcPr>
          <w:p w14:paraId="651BE12A" w14:textId="11218A04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Social Needs</w:t>
            </w:r>
          </w:p>
        </w:tc>
        <w:tc>
          <w:tcPr>
            <w:tcW w:w="2653" w:type="pct"/>
            <w:gridSpan w:val="4"/>
            <w:shd w:val="clear" w:color="auto" w:fill="auto"/>
            <w:vAlign w:val="center"/>
          </w:tcPr>
          <w:p w14:paraId="1A479FE5" w14:textId="6E964D3D" w:rsidR="002651C8" w:rsidRPr="00AD4807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Study Cohort</w:t>
            </w:r>
          </w:p>
        </w:tc>
        <w:tc>
          <w:tcPr>
            <w:tcW w:w="657" w:type="pct"/>
            <w:vMerge w:val="restart"/>
            <w:vAlign w:val="center"/>
          </w:tcPr>
          <w:p w14:paraId="2C7D16CD" w14:textId="7D6E71D3" w:rsidR="002651C8" w:rsidRPr="00AD4807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2651C8" w:rsidRPr="00AD4807" w14:paraId="6C567F17" w14:textId="55E08213" w:rsidTr="002651C8">
        <w:trPr>
          <w:trHeight w:val="341"/>
        </w:trPr>
        <w:tc>
          <w:tcPr>
            <w:tcW w:w="1690" w:type="pct"/>
            <w:vMerge/>
            <w:shd w:val="clear" w:color="auto" w:fill="auto"/>
            <w:vAlign w:val="center"/>
          </w:tcPr>
          <w:p w14:paraId="07530828" w14:textId="77777777" w:rsidR="002651C8" w:rsidRPr="00AD4807" w:rsidDel="0030583F" w:rsidRDefault="002651C8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6C9D02" w14:textId="3FD1E3CF" w:rsidR="002651C8" w:rsidRPr="00AD4807" w:rsidDel="0030583F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2016-201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CD00B3A" w14:textId="6A4F7215" w:rsidR="002651C8" w:rsidRPr="00AD4807" w:rsidDel="0030583F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2017-201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44B7E13" w14:textId="2BEEA066" w:rsidR="002651C8" w:rsidRPr="00AD4807" w:rsidDel="0030583F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2018-2019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3055C0" w14:textId="6F2CED57" w:rsidR="002651C8" w:rsidRPr="00AD4807" w:rsidDel="0030583F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2019-2020</w:t>
            </w:r>
          </w:p>
        </w:tc>
        <w:tc>
          <w:tcPr>
            <w:tcW w:w="657" w:type="pct"/>
            <w:vMerge/>
          </w:tcPr>
          <w:p w14:paraId="20EAF74F" w14:textId="77777777" w:rsidR="002651C8" w:rsidRPr="00AD4807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651C8" w:rsidRPr="00AD4807" w14:paraId="0C0E8687" w14:textId="711E5475" w:rsidTr="002243B6">
        <w:trPr>
          <w:trHeight w:val="521"/>
        </w:trPr>
        <w:tc>
          <w:tcPr>
            <w:tcW w:w="1690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3F3BB9" w14:textId="77777777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Social</w:t>
            </w:r>
          </w:p>
        </w:tc>
        <w:tc>
          <w:tcPr>
            <w:tcW w:w="664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3E2E02E" w14:textId="025ADE09" w:rsidR="002651C8" w:rsidRPr="00AD4807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24,533 (5.47)</w:t>
            </w:r>
          </w:p>
        </w:tc>
        <w:tc>
          <w:tcPr>
            <w:tcW w:w="665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1BF127D" w14:textId="52020729" w:rsidR="002651C8" w:rsidRPr="00AD4807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27,174 (6.14)</w:t>
            </w:r>
          </w:p>
        </w:tc>
        <w:tc>
          <w:tcPr>
            <w:tcW w:w="665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A350DB7" w14:textId="548C5EB1" w:rsidR="002651C8" w:rsidRPr="00AD4807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29,393 (6.53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C4C7418" w14:textId="316CAD0F" w:rsidR="002651C8" w:rsidRPr="00AD4807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30,950 (6.06)</w:t>
            </w:r>
          </w:p>
        </w:tc>
        <w:tc>
          <w:tcPr>
            <w:tcW w:w="657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39B06A3" w14:textId="33B07472" w:rsidR="002651C8" w:rsidRPr="00AD4807" w:rsidRDefault="002651C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112,050 (6.05)</w:t>
            </w:r>
          </w:p>
        </w:tc>
      </w:tr>
      <w:tr w:rsidR="002651C8" w:rsidRPr="00AD4807" w14:paraId="14F13915" w14:textId="5D5A780D" w:rsidTr="002651C8">
        <w:trPr>
          <w:trHeight w:val="305"/>
        </w:trPr>
        <w:tc>
          <w:tcPr>
            <w:tcW w:w="1690" w:type="pct"/>
            <w:shd w:val="clear" w:color="auto" w:fill="auto"/>
            <w:vAlign w:val="bottom"/>
          </w:tcPr>
          <w:p w14:paraId="244B994C" w14:textId="26DDA160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Safety</w:t>
            </w:r>
          </w:p>
        </w:tc>
        <w:tc>
          <w:tcPr>
            <w:tcW w:w="6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44D18E" w14:textId="22217A5E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9,211 (4.28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7D901" w14:textId="794F80EE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1,400 (4.84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CB97B" w14:textId="23272E19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2,886 (5.08%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48469" w14:textId="312031DA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3,655 (4.63%)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BC6695" w14:textId="3B253796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87,152 (4.71%)</w:t>
            </w:r>
          </w:p>
        </w:tc>
      </w:tr>
      <w:tr w:rsidR="002651C8" w:rsidRPr="00AD4807" w14:paraId="0CB29956" w14:textId="40B8567E" w:rsidTr="002651C8">
        <w:trPr>
          <w:trHeight w:val="377"/>
        </w:trPr>
        <w:tc>
          <w:tcPr>
            <w:tcW w:w="1690" w:type="pct"/>
            <w:shd w:val="clear" w:color="auto" w:fill="auto"/>
            <w:vAlign w:val="bottom"/>
          </w:tcPr>
          <w:p w14:paraId="50B73E60" w14:textId="1F84B2D3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Social Connection</w:t>
            </w:r>
          </w:p>
        </w:tc>
        <w:tc>
          <w:tcPr>
            <w:tcW w:w="6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E0B800" w14:textId="3765C035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989 (0.22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FAAA5" w14:textId="419FFB20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,448 (0.33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26331" w14:textId="0F3EEC87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,749 (0.39%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4342E" w14:textId="4F794230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,487 (0.49%)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DAFD0E" w14:textId="4E16A131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6,673 (0.36%)</w:t>
            </w:r>
          </w:p>
        </w:tc>
      </w:tr>
      <w:tr w:rsidR="002651C8" w:rsidRPr="00AD4807" w14:paraId="14AF4376" w14:textId="3E2B07C2" w:rsidTr="002651C8">
        <w:trPr>
          <w:trHeight w:val="449"/>
        </w:trPr>
        <w:tc>
          <w:tcPr>
            <w:tcW w:w="1690" w:type="pct"/>
            <w:shd w:val="clear" w:color="auto" w:fill="auto"/>
            <w:vAlign w:val="bottom"/>
          </w:tcPr>
          <w:p w14:paraId="47041A06" w14:textId="40CCFF0D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Stress</w:t>
            </w:r>
          </w:p>
        </w:tc>
        <w:tc>
          <w:tcPr>
            <w:tcW w:w="6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672356" w14:textId="4E35AEEB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5,387 (1.20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354D7" w14:textId="16772B0D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5,702 (1.29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A713B" w14:textId="1B87C96F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6,279 (1.39%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6B5F4" w14:textId="112AB4F6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6,638 (1.30%)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D5791E" w14:textId="0ABDB6EB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4,006 (1.30%)</w:t>
            </w:r>
          </w:p>
        </w:tc>
      </w:tr>
      <w:tr w:rsidR="002651C8" w:rsidRPr="00AD4807" w14:paraId="6E64FAA2" w14:textId="7F942CFE" w:rsidTr="002651C8">
        <w:trPr>
          <w:trHeight w:val="300"/>
        </w:trPr>
        <w:tc>
          <w:tcPr>
            <w:tcW w:w="1690" w:type="pct"/>
            <w:shd w:val="clear" w:color="auto" w:fill="auto"/>
            <w:vAlign w:val="bottom"/>
          </w:tcPr>
          <w:p w14:paraId="584CCBAB" w14:textId="7282CE35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Race/ethnicity</w:t>
            </w:r>
          </w:p>
        </w:tc>
        <w:tc>
          <w:tcPr>
            <w:tcW w:w="6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2E3F7B" w14:textId="4FE7553E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61BCA" w14:textId="78BE1CF6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4E082" w14:textId="4DAFA2A5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</w:t>
            </w:r>
            <w:r w:rsidR="00DB3178" w:rsidRPr="00AD4807">
              <w:rPr>
                <w:sz w:val="20"/>
                <w:szCs w:val="20"/>
              </w:rPr>
              <w:t xml:space="preserve"> (0%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5CA0B" w14:textId="1E7562BF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</w:t>
            </w:r>
            <w:r w:rsidR="00DB3178" w:rsidRPr="00AD4807">
              <w:rPr>
                <w:sz w:val="20"/>
                <w:szCs w:val="20"/>
              </w:rPr>
              <w:t xml:space="preserve"> (0%)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8EF5D8" w14:textId="04002DC6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</w:t>
            </w:r>
            <w:r w:rsidR="00DB3178" w:rsidRPr="00AD4807">
              <w:rPr>
                <w:sz w:val="20"/>
                <w:szCs w:val="20"/>
              </w:rPr>
              <w:t xml:space="preserve"> (0%)</w:t>
            </w:r>
          </w:p>
        </w:tc>
      </w:tr>
      <w:tr w:rsidR="002651C8" w:rsidRPr="00AD4807" w14:paraId="3F1F1E0C" w14:textId="717A5D1F" w:rsidTr="002651C8">
        <w:trPr>
          <w:trHeight w:val="300"/>
        </w:trPr>
        <w:tc>
          <w:tcPr>
            <w:tcW w:w="1690" w:type="pct"/>
            <w:shd w:val="clear" w:color="auto" w:fill="auto"/>
            <w:vAlign w:val="bottom"/>
          </w:tcPr>
          <w:p w14:paraId="4F0DE44F" w14:textId="1B440186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Migration</w:t>
            </w:r>
          </w:p>
        </w:tc>
        <w:tc>
          <w:tcPr>
            <w:tcW w:w="6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FC8B94" w14:textId="09517100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6</w:t>
            </w:r>
            <w:r w:rsidR="00DB3178" w:rsidRPr="00AD4807">
              <w:rPr>
                <w:sz w:val="20"/>
                <w:szCs w:val="20"/>
              </w:rPr>
              <w:t xml:space="preserve"> (0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3A7A7" w14:textId="6A875ADD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6</w:t>
            </w:r>
            <w:r w:rsidR="00DB3178" w:rsidRPr="00AD4807">
              <w:rPr>
                <w:sz w:val="20"/>
                <w:szCs w:val="20"/>
              </w:rPr>
              <w:t xml:space="preserve"> (0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360F3" w14:textId="14991285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7</w:t>
            </w:r>
            <w:r w:rsidR="00DB3178" w:rsidRPr="00AD4807">
              <w:rPr>
                <w:sz w:val="20"/>
                <w:szCs w:val="20"/>
              </w:rPr>
              <w:t xml:space="preserve"> (0%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B155A" w14:textId="72EEB91A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40</w:t>
            </w:r>
            <w:r w:rsidR="00DB3178" w:rsidRPr="00AD4807">
              <w:rPr>
                <w:sz w:val="20"/>
                <w:szCs w:val="20"/>
              </w:rPr>
              <w:t xml:space="preserve"> (0.01%)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535FA0" w14:textId="53A08307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69</w:t>
            </w:r>
            <w:r w:rsidR="00DB3178" w:rsidRPr="00AD4807">
              <w:rPr>
                <w:sz w:val="20"/>
                <w:szCs w:val="20"/>
              </w:rPr>
              <w:t xml:space="preserve"> (0%)</w:t>
            </w:r>
          </w:p>
        </w:tc>
      </w:tr>
      <w:tr w:rsidR="00DB3178" w:rsidRPr="00AD4807" w14:paraId="44A0CEF1" w14:textId="5F887695" w:rsidTr="00DB3178">
        <w:trPr>
          <w:trHeight w:val="476"/>
        </w:trPr>
        <w:tc>
          <w:tcPr>
            <w:tcW w:w="1690" w:type="pct"/>
            <w:shd w:val="clear" w:color="auto" w:fill="auto"/>
            <w:vAlign w:val="bottom"/>
          </w:tcPr>
          <w:p w14:paraId="2BC64A91" w14:textId="1AFB2828" w:rsidR="00DB3178" w:rsidRPr="00AD4807" w:rsidRDefault="00DB3178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Incarceration</w:t>
            </w:r>
          </w:p>
        </w:tc>
        <w:tc>
          <w:tcPr>
            <w:tcW w:w="6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2770BE" w14:textId="4413AE92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92 (0.02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D2196" w14:textId="2DEE0D1A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02 (0.02%)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E3503" w14:textId="5659FBCA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61 (0.04%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46C70" w14:textId="695127EE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66 (0.03%)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3A1CE8" w14:textId="00A2D0F0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521 (0.03%)</w:t>
            </w:r>
          </w:p>
        </w:tc>
      </w:tr>
      <w:tr w:rsidR="002651C8" w:rsidRPr="00AD4807" w14:paraId="5BA4BFB1" w14:textId="7D739D89" w:rsidTr="002651C8">
        <w:trPr>
          <w:trHeight w:val="300"/>
        </w:trPr>
        <w:tc>
          <w:tcPr>
            <w:tcW w:w="1690" w:type="pct"/>
            <w:shd w:val="clear" w:color="auto" w:fill="auto"/>
            <w:vAlign w:val="bottom"/>
          </w:tcPr>
          <w:p w14:paraId="35D56730" w14:textId="30403C08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Military</w:t>
            </w:r>
          </w:p>
        </w:tc>
        <w:tc>
          <w:tcPr>
            <w:tcW w:w="6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E45E86" w14:textId="540B0331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B1C77" w14:textId="45865813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FB647" w14:textId="4DEDB29C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0B2B6" w14:textId="32E9DF1E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6F85E2" w14:textId="51215093" w:rsidR="002651C8" w:rsidRPr="00AD4807" w:rsidRDefault="002651C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</w:t>
            </w:r>
          </w:p>
        </w:tc>
      </w:tr>
      <w:tr w:rsidR="00142D46" w:rsidRPr="00AD4807" w14:paraId="5BAB5AA6" w14:textId="6C700557" w:rsidTr="00142D46">
        <w:trPr>
          <w:trHeight w:val="300"/>
        </w:trPr>
        <w:tc>
          <w:tcPr>
            <w:tcW w:w="5000" w:type="pct"/>
            <w:gridSpan w:val="6"/>
            <w:shd w:val="clear" w:color="auto" w:fill="D0CECE" w:themeFill="background2" w:themeFillShade="E6"/>
            <w:vAlign w:val="center"/>
          </w:tcPr>
          <w:p w14:paraId="2089DD6F" w14:textId="3FB1A9E1" w:rsidR="00142D46" w:rsidRPr="00AD4807" w:rsidRDefault="00142D46" w:rsidP="00AD4807">
            <w:pPr>
              <w:spacing w:line="480" w:lineRule="auto"/>
              <w:ind w:firstLine="0"/>
              <w:rPr>
                <w:rFonts w:cstheme="majorBidi"/>
                <w:b/>
                <w:bCs/>
                <w:sz w:val="22"/>
                <w:szCs w:val="22"/>
              </w:rPr>
            </w:pPr>
            <w:r w:rsidRPr="00AD4807">
              <w:rPr>
                <w:rFonts w:cstheme="majorBidi"/>
                <w:b/>
                <w:bCs/>
                <w:sz w:val="22"/>
                <w:szCs w:val="22"/>
              </w:rPr>
              <w:t>Education</w:t>
            </w:r>
            <w:r w:rsidRPr="00AD4807">
              <w:rPr>
                <w:rFonts w:cstheme="majorBidi"/>
                <w:sz w:val="22"/>
                <w:szCs w:val="22"/>
              </w:rPr>
              <w:t xml:space="preserve"> </w:t>
            </w:r>
          </w:p>
        </w:tc>
      </w:tr>
      <w:tr w:rsidR="00DB3178" w:rsidRPr="00AD4807" w14:paraId="345A64E7" w14:textId="6400A47E" w:rsidTr="00DB3178">
        <w:trPr>
          <w:trHeight w:val="350"/>
        </w:trPr>
        <w:tc>
          <w:tcPr>
            <w:tcW w:w="1690" w:type="pct"/>
            <w:shd w:val="clear" w:color="auto" w:fill="auto"/>
            <w:vAlign w:val="center"/>
          </w:tcPr>
          <w:p w14:paraId="57C17A14" w14:textId="2B008C56" w:rsidR="00DB3178" w:rsidRPr="00AD4807" w:rsidRDefault="00DB3178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3475410F" w14:textId="5307E57D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62 (0.04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114DB697" w14:textId="75220F88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15 (0.05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6D628609" w14:textId="074A80B5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69 (0.06%)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77BCF689" w14:textId="1B0DE11E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17 (0.04%)</w:t>
            </w:r>
          </w:p>
        </w:tc>
        <w:tc>
          <w:tcPr>
            <w:tcW w:w="657" w:type="pct"/>
            <w:vAlign w:val="bottom"/>
          </w:tcPr>
          <w:p w14:paraId="07B36652" w14:textId="10F54E1F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863 (0.05%)</w:t>
            </w:r>
          </w:p>
        </w:tc>
      </w:tr>
      <w:tr w:rsidR="00DB3178" w:rsidRPr="00AD4807" w14:paraId="0035CE62" w14:textId="77777777" w:rsidTr="00DB3178">
        <w:trPr>
          <w:trHeight w:val="422"/>
        </w:trPr>
        <w:tc>
          <w:tcPr>
            <w:tcW w:w="1690" w:type="pct"/>
            <w:shd w:val="clear" w:color="auto" w:fill="D0CECE" w:themeFill="background2" w:themeFillShade="E6"/>
            <w:vAlign w:val="center"/>
          </w:tcPr>
          <w:p w14:paraId="1950973E" w14:textId="26AE616E" w:rsidR="00DB3178" w:rsidRPr="00AD4807" w:rsidRDefault="00DB3178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Economic</w:t>
            </w:r>
          </w:p>
        </w:tc>
        <w:tc>
          <w:tcPr>
            <w:tcW w:w="664" w:type="pct"/>
            <w:shd w:val="clear" w:color="auto" w:fill="D0CECE" w:themeFill="background2" w:themeFillShade="E6"/>
            <w:vAlign w:val="bottom"/>
          </w:tcPr>
          <w:p w14:paraId="43C6D8B3" w14:textId="4F75DBA9" w:rsidR="00DB3178" w:rsidRPr="00AD4807" w:rsidRDefault="00DB317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6,435 (1.43%)</w:t>
            </w:r>
          </w:p>
        </w:tc>
        <w:tc>
          <w:tcPr>
            <w:tcW w:w="665" w:type="pct"/>
            <w:shd w:val="clear" w:color="auto" w:fill="D0CECE" w:themeFill="background2" w:themeFillShade="E6"/>
            <w:vAlign w:val="bottom"/>
          </w:tcPr>
          <w:p w14:paraId="3E742731" w14:textId="775AF8EB" w:rsidR="00DB3178" w:rsidRPr="00AD4807" w:rsidRDefault="00DB317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18,690 (4.23%)</w:t>
            </w:r>
          </w:p>
        </w:tc>
        <w:tc>
          <w:tcPr>
            <w:tcW w:w="665" w:type="pct"/>
            <w:shd w:val="clear" w:color="auto" w:fill="D0CECE" w:themeFill="background2" w:themeFillShade="E6"/>
            <w:vAlign w:val="bottom"/>
          </w:tcPr>
          <w:p w14:paraId="09104651" w14:textId="19949D2E" w:rsidR="00DB3178" w:rsidRPr="00AD4807" w:rsidRDefault="00DB317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17,373 (3.86%)</w:t>
            </w:r>
          </w:p>
        </w:tc>
        <w:tc>
          <w:tcPr>
            <w:tcW w:w="659" w:type="pct"/>
            <w:shd w:val="clear" w:color="auto" w:fill="D0CECE" w:themeFill="background2" w:themeFillShade="E6"/>
            <w:vAlign w:val="bottom"/>
          </w:tcPr>
          <w:p w14:paraId="506637CA" w14:textId="4F80C2D4" w:rsidR="00DB3178" w:rsidRPr="00AD4807" w:rsidRDefault="00DB317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15,744 (3.08%)</w:t>
            </w:r>
          </w:p>
        </w:tc>
        <w:tc>
          <w:tcPr>
            <w:tcW w:w="657" w:type="pct"/>
            <w:shd w:val="clear" w:color="auto" w:fill="D0CECE" w:themeFill="background2" w:themeFillShade="E6"/>
            <w:vAlign w:val="bottom"/>
          </w:tcPr>
          <w:p w14:paraId="7C771A38" w14:textId="6028B795" w:rsidR="00DB3178" w:rsidRPr="00AD4807" w:rsidRDefault="00DB3178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58,242 (3.14%)</w:t>
            </w:r>
          </w:p>
        </w:tc>
      </w:tr>
      <w:tr w:rsidR="00DB3178" w:rsidRPr="00AD4807" w14:paraId="615DB37A" w14:textId="749A5F1A" w:rsidTr="00DB3178">
        <w:trPr>
          <w:trHeight w:val="530"/>
        </w:trPr>
        <w:tc>
          <w:tcPr>
            <w:tcW w:w="1690" w:type="pct"/>
            <w:shd w:val="clear" w:color="auto" w:fill="auto"/>
            <w:vAlign w:val="center"/>
          </w:tcPr>
          <w:p w14:paraId="67ED8A6E" w14:textId="48F0999D" w:rsidR="00DB3178" w:rsidRPr="00AD4807" w:rsidRDefault="00DB3178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 xml:space="preserve">Financial Resource Strain 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1EE47BD9" w14:textId="2C818A1C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6 (0.01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E6FFE29" w14:textId="4365AA6E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42 (0.01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69764BED" w14:textId="02D4309A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90 (0.02%)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7A4BA58D" w14:textId="66FDC7D3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36 (0.03%)</w:t>
            </w:r>
          </w:p>
        </w:tc>
        <w:tc>
          <w:tcPr>
            <w:tcW w:w="657" w:type="pct"/>
            <w:vAlign w:val="bottom"/>
          </w:tcPr>
          <w:p w14:paraId="613F61AD" w14:textId="044CF5DC" w:rsidR="00DB3178" w:rsidRPr="00AD4807" w:rsidRDefault="00DB3178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94 (0.02%)</w:t>
            </w:r>
          </w:p>
        </w:tc>
      </w:tr>
      <w:tr w:rsidR="00142D46" w:rsidRPr="00AD4807" w14:paraId="4F56EA04" w14:textId="78D1A7C3" w:rsidTr="00142D46">
        <w:trPr>
          <w:trHeight w:val="449"/>
        </w:trPr>
        <w:tc>
          <w:tcPr>
            <w:tcW w:w="1690" w:type="pct"/>
            <w:shd w:val="clear" w:color="auto" w:fill="auto"/>
            <w:vAlign w:val="center"/>
          </w:tcPr>
          <w:p w14:paraId="08C09086" w14:textId="45AD950C" w:rsidR="00142D46" w:rsidRPr="00AD4807" w:rsidRDefault="00142D46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Employment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5E750E57" w14:textId="62778EC6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6,010 (1.34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4BB3F925" w14:textId="72445F25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8,218 (4.12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5269DC9A" w14:textId="6EDA80D9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6,940 (3.76%)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4240E9D2" w14:textId="1FE6A609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5,335 (3.00%)</w:t>
            </w:r>
          </w:p>
        </w:tc>
        <w:tc>
          <w:tcPr>
            <w:tcW w:w="657" w:type="pct"/>
            <w:vAlign w:val="bottom"/>
          </w:tcPr>
          <w:p w14:paraId="1E1DEB50" w14:textId="0A77FB40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56,503 (3.05%)</w:t>
            </w:r>
          </w:p>
        </w:tc>
      </w:tr>
      <w:tr w:rsidR="00142D46" w:rsidRPr="00AD4807" w14:paraId="74309E09" w14:textId="7CD91F1F" w:rsidTr="00142D46">
        <w:trPr>
          <w:trHeight w:val="530"/>
        </w:trPr>
        <w:tc>
          <w:tcPr>
            <w:tcW w:w="1690" w:type="pct"/>
            <w:shd w:val="clear" w:color="auto" w:fill="auto"/>
            <w:vAlign w:val="center"/>
          </w:tcPr>
          <w:p w14:paraId="07B4FAC4" w14:textId="6A1F14DD" w:rsidR="00142D46" w:rsidRPr="00AD4807" w:rsidRDefault="00142D46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Nutrition and Food Insecurity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4504F563" w14:textId="0EF323C0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417 (0.09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6A46BC0A" w14:textId="17CE99EF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475 (0.11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6A8CD1C" w14:textId="174C90A2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392 (0.09%)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04D18038" w14:textId="6696FFDE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340 (0.07%)</w:t>
            </w:r>
          </w:p>
        </w:tc>
        <w:tc>
          <w:tcPr>
            <w:tcW w:w="657" w:type="pct"/>
            <w:vAlign w:val="bottom"/>
          </w:tcPr>
          <w:p w14:paraId="308BD7E8" w14:textId="76E495FD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,624 (0.09%)</w:t>
            </w:r>
          </w:p>
        </w:tc>
      </w:tr>
      <w:tr w:rsidR="00142D46" w:rsidRPr="00AD4807" w14:paraId="40F8DDA3" w14:textId="7FE6ABA1" w:rsidTr="00142D46">
        <w:trPr>
          <w:trHeight w:val="300"/>
        </w:trPr>
        <w:tc>
          <w:tcPr>
            <w:tcW w:w="5000" w:type="pct"/>
            <w:gridSpan w:val="6"/>
            <w:shd w:val="clear" w:color="auto" w:fill="D0CECE" w:themeFill="background2" w:themeFillShade="E6"/>
            <w:vAlign w:val="center"/>
          </w:tcPr>
          <w:p w14:paraId="4F534336" w14:textId="42B504C2" w:rsidR="00142D46" w:rsidRPr="00AD4807" w:rsidRDefault="00142D46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</w:rPr>
            </w:pPr>
            <w:r w:rsidRPr="00AD4807">
              <w:rPr>
                <w:rFonts w:asciiTheme="majorBidi" w:hAnsiTheme="majorBidi" w:cstheme="majorBidi"/>
                <w:b/>
              </w:rPr>
              <w:lastRenderedPageBreak/>
              <w:t>Healthcare System</w:t>
            </w:r>
          </w:p>
        </w:tc>
      </w:tr>
      <w:tr w:rsidR="00142D46" w:rsidRPr="00AD4807" w14:paraId="0AB7FE18" w14:textId="4846550B" w:rsidTr="00142D46">
        <w:trPr>
          <w:trHeight w:val="350"/>
        </w:trPr>
        <w:tc>
          <w:tcPr>
            <w:tcW w:w="1690" w:type="pct"/>
            <w:shd w:val="clear" w:color="auto" w:fill="auto"/>
            <w:vAlign w:val="center"/>
          </w:tcPr>
          <w:p w14:paraId="265B84D1" w14:textId="6236FA44" w:rsidR="00142D46" w:rsidRPr="00AD4807" w:rsidRDefault="00142D46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D4807">
              <w:rPr>
                <w:rFonts w:asciiTheme="majorBidi" w:hAnsiTheme="majorBidi" w:cstheme="majorBidi"/>
                <w:sz w:val="20"/>
                <w:szCs w:val="20"/>
              </w:rPr>
              <w:t xml:space="preserve">Access to Health Services 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20030E29" w14:textId="316C2D2C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7,350 (1.64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042F245" w14:textId="0CCA96AA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8,049 (1.82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1354FD76" w14:textId="1CB93EB5" w:rsidR="00142D46" w:rsidRPr="00AD4807" w:rsidRDefault="00142D46" w:rsidP="00AD480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807">
              <w:rPr>
                <w:rFonts w:ascii="Times New Roman" w:eastAsia="Times New Roman" w:hAnsi="Times New Roman" w:cs="Times New Roman"/>
                <w:sz w:val="20"/>
                <w:szCs w:val="20"/>
              </w:rPr>
              <w:t>8,997 (2.00%)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3E8C5AC7" w14:textId="38555711" w:rsidR="00142D46" w:rsidRPr="00AD4807" w:rsidRDefault="00142D46" w:rsidP="00AD480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807">
              <w:rPr>
                <w:rFonts w:ascii="Times New Roman" w:eastAsia="Times New Roman" w:hAnsi="Times New Roman" w:cs="Times New Roman"/>
                <w:sz w:val="20"/>
                <w:szCs w:val="20"/>
              </w:rPr>
              <w:t>9,193 (1.80%)</w:t>
            </w:r>
          </w:p>
        </w:tc>
        <w:tc>
          <w:tcPr>
            <w:tcW w:w="657" w:type="pct"/>
            <w:vAlign w:val="bottom"/>
          </w:tcPr>
          <w:p w14:paraId="4D396C73" w14:textId="0FEC19BD" w:rsidR="00142D46" w:rsidRPr="00AD4807" w:rsidRDefault="00142D46" w:rsidP="00AD4807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807">
              <w:rPr>
                <w:rFonts w:ascii="Times New Roman" w:eastAsia="Times New Roman" w:hAnsi="Times New Roman" w:cs="Times New Roman"/>
                <w:sz w:val="20"/>
                <w:szCs w:val="20"/>
              </w:rPr>
              <w:t>33,589 (1.81%)</w:t>
            </w:r>
          </w:p>
        </w:tc>
      </w:tr>
      <w:tr w:rsidR="002651C8" w:rsidRPr="00AD4807" w14:paraId="1CAC2C34" w14:textId="2F024F5F" w:rsidTr="002651C8">
        <w:trPr>
          <w:trHeight w:val="300"/>
        </w:trPr>
        <w:tc>
          <w:tcPr>
            <w:tcW w:w="4343" w:type="pct"/>
            <w:gridSpan w:val="5"/>
            <w:shd w:val="clear" w:color="auto" w:fill="D0CECE" w:themeFill="background2" w:themeFillShade="E6"/>
            <w:vAlign w:val="center"/>
          </w:tcPr>
          <w:p w14:paraId="4F9B878E" w14:textId="450B61CD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AD4807">
              <w:rPr>
                <w:rFonts w:asciiTheme="majorBidi" w:hAnsiTheme="majorBidi" w:cstheme="majorBidi"/>
                <w:b/>
              </w:rPr>
              <w:t xml:space="preserve">Physical Environment </w:t>
            </w:r>
          </w:p>
        </w:tc>
        <w:tc>
          <w:tcPr>
            <w:tcW w:w="657" w:type="pct"/>
            <w:shd w:val="clear" w:color="auto" w:fill="D0CECE" w:themeFill="background2" w:themeFillShade="E6"/>
          </w:tcPr>
          <w:p w14:paraId="06ABAFF4" w14:textId="77777777" w:rsidR="002651C8" w:rsidRPr="00AD4807" w:rsidRDefault="002651C8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</w:rPr>
            </w:pPr>
          </w:p>
        </w:tc>
      </w:tr>
      <w:tr w:rsidR="00142D46" w:rsidRPr="00AD4807" w14:paraId="1E3DD2F4" w14:textId="0389DF36" w:rsidTr="00142D46">
        <w:trPr>
          <w:trHeight w:val="260"/>
        </w:trPr>
        <w:tc>
          <w:tcPr>
            <w:tcW w:w="1690" w:type="pct"/>
            <w:shd w:val="clear" w:color="auto" w:fill="auto"/>
            <w:vAlign w:val="center"/>
          </w:tcPr>
          <w:p w14:paraId="142883A9" w14:textId="100193FB" w:rsidR="00142D46" w:rsidRPr="00AD4807" w:rsidRDefault="00142D46" w:rsidP="00AD4807">
            <w:pPr>
              <w:pStyle w:val="TableParagraph"/>
              <w:spacing w:line="480" w:lineRule="auto"/>
              <w:jc w:val="left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Residential Instability</w:t>
            </w:r>
          </w:p>
        </w:tc>
        <w:tc>
          <w:tcPr>
            <w:tcW w:w="664" w:type="pct"/>
            <w:shd w:val="clear" w:color="auto" w:fill="auto"/>
            <w:vAlign w:val="bottom"/>
          </w:tcPr>
          <w:p w14:paraId="714FA9C8" w14:textId="53CEFD7A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2,632 (0.59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18315120" w14:textId="42201D8A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3,175 (0.72%)</w:t>
            </w:r>
          </w:p>
        </w:tc>
        <w:tc>
          <w:tcPr>
            <w:tcW w:w="665" w:type="pct"/>
            <w:shd w:val="clear" w:color="auto" w:fill="auto"/>
            <w:vAlign w:val="bottom"/>
          </w:tcPr>
          <w:p w14:paraId="3701E8A8" w14:textId="6D181138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3,531 (0.78%)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5F473911" w14:textId="7D1F2E5F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3,730 (0.73%)</w:t>
            </w:r>
          </w:p>
        </w:tc>
        <w:tc>
          <w:tcPr>
            <w:tcW w:w="657" w:type="pct"/>
            <w:vAlign w:val="bottom"/>
          </w:tcPr>
          <w:p w14:paraId="5B44DD9A" w14:textId="578B4B1C" w:rsidR="00142D46" w:rsidRPr="00AD4807" w:rsidRDefault="00142D46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3,068 (0.71%)</w:t>
            </w:r>
          </w:p>
        </w:tc>
      </w:tr>
      <w:tr w:rsidR="00142D46" w:rsidRPr="00AD4807" w14:paraId="667FA596" w14:textId="7BF6459E" w:rsidTr="00142D46">
        <w:trPr>
          <w:trHeight w:val="299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31D9B516" w14:textId="2986AC44" w:rsidR="00142D46" w:rsidRPr="00AD4807" w:rsidRDefault="001B45D0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AD4807">
              <w:rPr>
                <w:i/>
                <w:iCs/>
                <w:sz w:val="20"/>
                <w:szCs w:val="20"/>
              </w:rPr>
              <w:t>*</w:t>
            </w:r>
            <w:r w:rsidRPr="00AD4807">
              <w:rPr>
                <w:sz w:val="20"/>
                <w:szCs w:val="20"/>
              </w:rPr>
              <w:t xml:space="preserve"> Numbers (%) reported based on the documented ICD-10 codes in the first year of each cohort. </w:t>
            </w:r>
          </w:p>
        </w:tc>
      </w:tr>
    </w:tbl>
    <w:p w14:paraId="75C4B2C6" w14:textId="77777777" w:rsidR="004B1E6F" w:rsidRPr="00AD4807" w:rsidRDefault="004B1E6F" w:rsidP="00AD4807"/>
    <w:p w14:paraId="616DD6CA" w14:textId="77777777" w:rsidR="0030583F" w:rsidRPr="00AD4807" w:rsidRDefault="0030583F" w:rsidP="00AD4807"/>
    <w:p w14:paraId="78A4EEF8" w14:textId="77777777" w:rsidR="0030583F" w:rsidRPr="00AD4807" w:rsidRDefault="0030583F" w:rsidP="00AD4807"/>
    <w:p w14:paraId="7C18E87E" w14:textId="77777777" w:rsidR="0030583F" w:rsidRPr="00AD4807" w:rsidRDefault="0030583F" w:rsidP="00AD4807"/>
    <w:p w14:paraId="2BBBB412" w14:textId="77777777" w:rsidR="0030583F" w:rsidRPr="00AD4807" w:rsidRDefault="0030583F" w:rsidP="00AD4807"/>
    <w:p w14:paraId="50251A77" w14:textId="77777777" w:rsidR="00815A8A" w:rsidRPr="00AD4807" w:rsidRDefault="00815A8A" w:rsidP="00AD4807"/>
    <w:p w14:paraId="3D3D01C9" w14:textId="77777777" w:rsidR="00815A8A" w:rsidRPr="00AD4807" w:rsidRDefault="00815A8A" w:rsidP="00AD4807"/>
    <w:p w14:paraId="3793123A" w14:textId="77777777" w:rsidR="00815A8A" w:rsidRPr="00AD4807" w:rsidRDefault="00815A8A" w:rsidP="00AD4807"/>
    <w:p w14:paraId="45624CEF" w14:textId="77777777" w:rsidR="00815A8A" w:rsidRPr="00AD4807" w:rsidRDefault="00815A8A" w:rsidP="00AD4807"/>
    <w:p w14:paraId="75A19632" w14:textId="77777777" w:rsidR="00815A8A" w:rsidRPr="00AD4807" w:rsidRDefault="00815A8A" w:rsidP="00AD4807"/>
    <w:p w14:paraId="09DB4225" w14:textId="77777777" w:rsidR="00815A8A" w:rsidRPr="00AD4807" w:rsidRDefault="00815A8A" w:rsidP="00AD4807"/>
    <w:p w14:paraId="7F2D94D4" w14:textId="77777777" w:rsidR="00815A8A" w:rsidRPr="00AD4807" w:rsidRDefault="00815A8A" w:rsidP="00AD4807"/>
    <w:p w14:paraId="0954012C" w14:textId="77777777" w:rsidR="00815A8A" w:rsidRPr="00AD4807" w:rsidRDefault="00815A8A" w:rsidP="00AD4807"/>
    <w:p w14:paraId="631A3DE0" w14:textId="77777777" w:rsidR="00815A8A" w:rsidRPr="00AD4807" w:rsidRDefault="00815A8A" w:rsidP="00AD4807"/>
    <w:p w14:paraId="1492E452" w14:textId="77777777" w:rsidR="00815A8A" w:rsidRPr="00AD4807" w:rsidRDefault="00815A8A" w:rsidP="00AD4807"/>
    <w:p w14:paraId="623ECE63" w14:textId="77777777" w:rsidR="00815A8A" w:rsidRPr="00AD4807" w:rsidRDefault="00815A8A" w:rsidP="00AD4807"/>
    <w:p w14:paraId="7132D46C" w14:textId="77777777" w:rsidR="0030583F" w:rsidRPr="00AD4807" w:rsidRDefault="0030583F" w:rsidP="00AD4807"/>
    <w:tbl>
      <w:tblPr>
        <w:tblW w:w="4691" w:type="pct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40"/>
        <w:gridCol w:w="7110"/>
      </w:tblGrid>
      <w:tr w:rsidR="0030583F" w:rsidRPr="00AD4807" w14:paraId="07BAB216" w14:textId="77777777" w:rsidTr="00815A8A">
        <w:trPr>
          <w:trHeight w:val="720"/>
        </w:trPr>
        <w:tc>
          <w:tcPr>
            <w:tcW w:w="5000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70F02E" w14:textId="6FB1BAE1" w:rsidR="0030583F" w:rsidRPr="00AD4807" w:rsidRDefault="0030583F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9A3F9F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>S</w:t>
            </w:r>
            <w:r w:rsidR="00C87FB1"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>2</w:t>
            </w:r>
            <w:r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 xml:space="preserve">. </w:t>
            </w:r>
            <w:r w:rsidR="0009385D"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 xml:space="preserve">Generalized Estimating Equation Model Predicting Prospective Social Needs for Patients at Johns Hopkins Health System Using Electronic Health Record Data Between 2016-2021: </w:t>
            </w:r>
            <w:r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 xml:space="preserve">Sensitivity Analysis After Removing </w:t>
            </w:r>
            <w:proofErr w:type="gramStart"/>
            <w:r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>two</w:t>
            </w:r>
            <w:proofErr w:type="gramEnd"/>
            <w:r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 xml:space="preserve"> Most Common Social Needs Subdomains.</w:t>
            </w:r>
            <w:r w:rsidR="00815A8A" w:rsidRPr="00AD4807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15A8A" w:rsidRPr="00AD4807" w14:paraId="3D558721" w14:textId="77777777" w:rsidTr="00815A8A">
        <w:trPr>
          <w:trHeight w:val="395"/>
        </w:trPr>
        <w:tc>
          <w:tcPr>
            <w:tcW w:w="2074" w:type="pct"/>
            <w:shd w:val="clear" w:color="auto" w:fill="auto"/>
            <w:vAlign w:val="center"/>
          </w:tcPr>
          <w:p w14:paraId="204EB144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926" w:type="pct"/>
            <w:shd w:val="clear" w:color="auto" w:fill="auto"/>
            <w:vAlign w:val="center"/>
          </w:tcPr>
          <w:p w14:paraId="303D5E40" w14:textId="503358E3" w:rsidR="00815A8A" w:rsidRPr="00AD4807" w:rsidRDefault="00815A8A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 xml:space="preserve">Odds Ratio (95% Confidence Interval) </w:t>
            </w:r>
          </w:p>
        </w:tc>
      </w:tr>
      <w:tr w:rsidR="0030583F" w:rsidRPr="00AD4807" w14:paraId="430DFEF4" w14:textId="77777777" w:rsidTr="00815A8A">
        <w:trPr>
          <w:trHeight w:val="521"/>
        </w:trPr>
        <w:tc>
          <w:tcPr>
            <w:tcW w:w="5000" w:type="pct"/>
            <w:gridSpan w:val="2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0ACAAD" w14:textId="312A6E51" w:rsidR="0030583F" w:rsidRPr="00AD4807" w:rsidRDefault="0009385D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Area Under the Curve</w:t>
            </w:r>
          </w:p>
        </w:tc>
      </w:tr>
      <w:tr w:rsidR="00815A8A" w:rsidRPr="00AD4807" w14:paraId="508DEB66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0AFAA1A6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794D0E" w14:textId="60D3E993" w:rsidR="00815A8A" w:rsidRPr="00AD4807" w:rsidRDefault="00815A8A" w:rsidP="00AD4807">
            <w:pPr>
              <w:pStyle w:val="TableParagraph"/>
              <w:spacing w:line="480" w:lineRule="auto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AD4807">
              <w:rPr>
                <w:sz w:val="20"/>
                <w:szCs w:val="20"/>
              </w:rPr>
              <w:t>0.768 (0.763-0.773)</w:t>
            </w:r>
          </w:p>
        </w:tc>
      </w:tr>
      <w:tr w:rsidR="0030583F" w:rsidRPr="00AD4807" w14:paraId="7F56DDB8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6F8C95AC" w14:textId="77777777" w:rsidR="0030583F" w:rsidRPr="00AD4807" w:rsidRDefault="0030583F" w:rsidP="00AD4807">
            <w:pPr>
              <w:spacing w:line="480" w:lineRule="auto"/>
              <w:ind w:firstLine="0"/>
              <w:rPr>
                <w:rFonts w:cstheme="majorBidi"/>
                <w:color w:val="000000"/>
                <w:sz w:val="22"/>
                <w:szCs w:val="22"/>
              </w:rPr>
            </w:pPr>
            <w:r w:rsidRPr="00AD4807">
              <w:rPr>
                <w:rFonts w:cstheme="majorBidi"/>
                <w:b/>
                <w:bCs/>
                <w:sz w:val="22"/>
                <w:szCs w:val="22"/>
              </w:rPr>
              <w:t xml:space="preserve">Age </w:t>
            </w:r>
            <w:r w:rsidRPr="00AD4807">
              <w:rPr>
                <w:rFonts w:cstheme="majorBidi"/>
                <w:sz w:val="22"/>
                <w:szCs w:val="22"/>
              </w:rPr>
              <w:t xml:space="preserve">– Years </w:t>
            </w:r>
          </w:p>
        </w:tc>
      </w:tr>
      <w:tr w:rsidR="00815A8A" w:rsidRPr="00AD4807" w14:paraId="583104DA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4284CDF6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26" w:type="pct"/>
            <w:shd w:val="clear" w:color="auto" w:fill="auto"/>
            <w:vAlign w:val="center"/>
          </w:tcPr>
          <w:p w14:paraId="3008AF12" w14:textId="06962E5E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.989 (0.989-0.990)</w:t>
            </w:r>
          </w:p>
        </w:tc>
      </w:tr>
      <w:tr w:rsidR="0030583F" w:rsidRPr="00AD4807" w14:paraId="29915FBE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6B940BB0" w14:textId="77777777" w:rsidR="0030583F" w:rsidRPr="00AD4807" w:rsidRDefault="0030583F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AD4807">
              <w:rPr>
                <w:rFonts w:asciiTheme="majorBidi" w:hAnsiTheme="majorBidi" w:cstheme="majorBidi"/>
                <w:b/>
              </w:rPr>
              <w:t>Gender</w:t>
            </w:r>
            <w:r w:rsidRPr="00AD4807">
              <w:rPr>
                <w:rFonts w:asciiTheme="majorBidi" w:hAnsiTheme="majorBidi" w:cstheme="majorBidi"/>
                <w:b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–</w:t>
            </w:r>
            <w:r w:rsidRPr="00AD4807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Male</w:t>
            </w:r>
            <w:r w:rsidRPr="00AD4807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(ref:</w:t>
            </w:r>
            <w:r w:rsidRPr="00AD4807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  <w:spacing w:val="-2"/>
              </w:rPr>
              <w:t>female)</w:t>
            </w:r>
          </w:p>
        </w:tc>
      </w:tr>
      <w:tr w:rsidR="00815A8A" w:rsidRPr="00AD4807" w14:paraId="055940CC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4912B8CA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26" w:type="pct"/>
            <w:shd w:val="clear" w:color="auto" w:fill="auto"/>
            <w:vAlign w:val="center"/>
          </w:tcPr>
          <w:p w14:paraId="331D47D3" w14:textId="55BCB919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.032 (1.009-1.055)</w:t>
            </w:r>
          </w:p>
        </w:tc>
      </w:tr>
      <w:tr w:rsidR="0030583F" w:rsidRPr="00AD4807" w14:paraId="3ED9ACBD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4C178F1A" w14:textId="77777777" w:rsidR="0030583F" w:rsidRPr="00AD4807" w:rsidRDefault="0030583F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AD4807">
              <w:rPr>
                <w:rFonts w:asciiTheme="majorBidi" w:hAnsiTheme="majorBidi" w:cstheme="majorBidi"/>
                <w:b/>
              </w:rPr>
              <w:t>Race</w:t>
            </w:r>
            <w:r w:rsidRPr="00AD4807">
              <w:rPr>
                <w:rFonts w:asciiTheme="majorBidi" w:hAnsiTheme="majorBidi" w:cstheme="majorBidi"/>
                <w:b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–</w:t>
            </w:r>
            <w:r w:rsidRPr="00AD4807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Black</w:t>
            </w:r>
            <w:r w:rsidRPr="00AD4807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(ref:</w:t>
            </w:r>
            <w:r w:rsidRPr="00AD4807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  <w:spacing w:val="-2"/>
              </w:rPr>
              <w:t>White)</w:t>
            </w:r>
          </w:p>
        </w:tc>
      </w:tr>
      <w:tr w:rsidR="00815A8A" w:rsidRPr="00AD4807" w14:paraId="446B09BA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3FC4B5C3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26" w:type="pct"/>
            <w:shd w:val="clear" w:color="auto" w:fill="auto"/>
            <w:vAlign w:val="center"/>
          </w:tcPr>
          <w:p w14:paraId="34E80741" w14:textId="569834B9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.307 (1.273-1.342)</w:t>
            </w:r>
          </w:p>
        </w:tc>
      </w:tr>
      <w:tr w:rsidR="0030583F" w:rsidRPr="00AD4807" w14:paraId="7829BE08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5960F87D" w14:textId="77777777" w:rsidR="0030583F" w:rsidRPr="00AD4807" w:rsidRDefault="0030583F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AD4807">
              <w:rPr>
                <w:rFonts w:asciiTheme="majorBidi" w:hAnsiTheme="majorBidi" w:cstheme="majorBidi"/>
                <w:b/>
              </w:rPr>
              <w:t>Preferred</w:t>
            </w:r>
            <w:r w:rsidRPr="00AD4807">
              <w:rPr>
                <w:rFonts w:asciiTheme="majorBidi" w:hAnsiTheme="majorBidi" w:cstheme="majorBidi"/>
                <w:b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  <w:b/>
              </w:rPr>
              <w:t>Language</w:t>
            </w:r>
            <w:r w:rsidRPr="00AD4807">
              <w:rPr>
                <w:rFonts w:asciiTheme="majorBidi" w:hAnsiTheme="majorBidi" w:cstheme="majorBidi"/>
                <w:b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–</w:t>
            </w:r>
            <w:r w:rsidRPr="00AD4807">
              <w:rPr>
                <w:rFonts w:asciiTheme="majorBidi" w:hAnsiTheme="majorBidi" w:cstheme="majorBidi"/>
                <w:spacing w:val="36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English</w:t>
            </w:r>
            <w:r w:rsidRPr="00AD4807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(ref:</w:t>
            </w:r>
            <w:r w:rsidRPr="00AD4807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missing,</w:t>
            </w:r>
            <w:r w:rsidRPr="00AD4807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others</w:t>
            </w:r>
            <w:r w:rsidRPr="00AD4807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or</w:t>
            </w:r>
            <w:r w:rsidRPr="00AD4807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sign</w:t>
            </w:r>
            <w:r w:rsidRPr="00AD4807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  <w:spacing w:val="-2"/>
              </w:rPr>
              <w:t>language)</w:t>
            </w:r>
          </w:p>
        </w:tc>
      </w:tr>
      <w:tr w:rsidR="00815A8A" w:rsidRPr="00AD4807" w14:paraId="77E85EDE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746C24F3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26" w:type="pct"/>
            <w:shd w:val="clear" w:color="auto" w:fill="auto"/>
            <w:vAlign w:val="bottom"/>
          </w:tcPr>
          <w:p w14:paraId="0708CE8B" w14:textId="34216005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.149 (1.074-1.230)</w:t>
            </w:r>
          </w:p>
        </w:tc>
      </w:tr>
      <w:tr w:rsidR="0030583F" w:rsidRPr="00AD4807" w14:paraId="2DBB2138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288C6994" w14:textId="77777777" w:rsidR="0030583F" w:rsidRPr="00AD4807" w:rsidRDefault="0030583F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AD4807">
              <w:rPr>
                <w:rFonts w:asciiTheme="majorBidi" w:hAnsiTheme="majorBidi" w:cstheme="majorBidi"/>
                <w:b/>
              </w:rPr>
              <w:t>Interpreter</w:t>
            </w:r>
            <w:r w:rsidRPr="00AD4807">
              <w:rPr>
                <w:rFonts w:asciiTheme="majorBidi" w:hAnsiTheme="majorBidi" w:cstheme="majorBidi"/>
                <w:b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  <w:b/>
              </w:rPr>
              <w:t>Needed</w:t>
            </w:r>
            <w:r w:rsidRPr="00AD4807">
              <w:rPr>
                <w:rFonts w:asciiTheme="majorBidi" w:hAnsiTheme="majorBidi" w:cstheme="majorBidi"/>
                <w:b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–</w:t>
            </w:r>
            <w:r w:rsidRPr="00AD4807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Yes</w:t>
            </w:r>
            <w:r w:rsidRPr="00AD4807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(ref:</w:t>
            </w:r>
            <w:r w:rsidRPr="00AD4807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no</w:t>
            </w:r>
            <w:r w:rsidRPr="00AD4807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D4807">
              <w:rPr>
                <w:rFonts w:asciiTheme="majorBidi" w:hAnsiTheme="majorBidi" w:cstheme="majorBidi"/>
              </w:rPr>
              <w:t>or</w:t>
            </w:r>
            <w:r w:rsidRPr="00AD4807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D4807">
              <w:rPr>
                <w:rFonts w:asciiTheme="majorBidi" w:hAnsiTheme="majorBidi" w:cstheme="majorBidi"/>
                <w:spacing w:val="-2"/>
              </w:rPr>
              <w:t>missing)</w:t>
            </w:r>
          </w:p>
        </w:tc>
      </w:tr>
      <w:tr w:rsidR="00815A8A" w:rsidRPr="00AD4807" w14:paraId="56D98C1B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7EF61BA2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26" w:type="pct"/>
            <w:shd w:val="clear" w:color="auto" w:fill="auto"/>
            <w:vAlign w:val="bottom"/>
          </w:tcPr>
          <w:p w14:paraId="464EC49D" w14:textId="5CE80627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.528 (1.397-1.672)</w:t>
            </w:r>
          </w:p>
        </w:tc>
      </w:tr>
      <w:tr w:rsidR="0030583F" w:rsidRPr="00AD4807" w14:paraId="36856B8B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72E0D62D" w14:textId="1AC7C401" w:rsidR="0030583F" w:rsidRPr="00AD4807" w:rsidRDefault="0009385D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Area Deprivation Index</w:t>
            </w:r>
            <w:r w:rsidR="0030583F" w:rsidRPr="00AD4807">
              <w:rPr>
                <w:rFonts w:asciiTheme="majorBidi" w:hAnsiTheme="majorBidi" w:cstheme="majorBidi"/>
                <w:b/>
                <w:bCs/>
                <w:spacing w:val="-3"/>
              </w:rPr>
              <w:t xml:space="preserve"> </w:t>
            </w:r>
            <w:r w:rsidR="0030583F" w:rsidRPr="00AD4807">
              <w:rPr>
                <w:rFonts w:asciiTheme="majorBidi" w:hAnsiTheme="majorBidi" w:cstheme="majorBidi"/>
                <w:b/>
                <w:bCs/>
              </w:rPr>
              <w:t>National</w:t>
            </w:r>
            <w:r w:rsidR="0030583F" w:rsidRPr="00AD4807">
              <w:rPr>
                <w:rFonts w:asciiTheme="majorBidi" w:hAnsiTheme="majorBidi" w:cstheme="majorBidi"/>
                <w:b/>
                <w:bCs/>
                <w:spacing w:val="-2"/>
              </w:rPr>
              <w:t xml:space="preserve"> </w:t>
            </w:r>
            <w:r w:rsidR="0030583F" w:rsidRPr="00AD4807">
              <w:rPr>
                <w:rFonts w:asciiTheme="majorBidi" w:hAnsiTheme="majorBidi" w:cstheme="majorBidi"/>
                <w:b/>
                <w:bCs/>
              </w:rPr>
              <w:t>Rank</w:t>
            </w:r>
            <w:r w:rsidR="0030583F" w:rsidRPr="00AD4807">
              <w:rPr>
                <w:rFonts w:asciiTheme="majorBidi" w:hAnsiTheme="majorBidi" w:cstheme="majorBidi"/>
                <w:spacing w:val="-2"/>
              </w:rPr>
              <w:t xml:space="preserve"> </w:t>
            </w:r>
            <w:r w:rsidR="0030583F" w:rsidRPr="00AD4807">
              <w:rPr>
                <w:rFonts w:asciiTheme="majorBidi" w:hAnsiTheme="majorBidi" w:cstheme="majorBidi"/>
              </w:rPr>
              <w:t>–</w:t>
            </w:r>
            <w:r w:rsidR="0030583F" w:rsidRPr="00AD4807">
              <w:rPr>
                <w:rFonts w:asciiTheme="majorBidi" w:hAnsiTheme="majorBidi" w:cstheme="majorBidi"/>
                <w:spacing w:val="-2"/>
              </w:rPr>
              <w:t xml:space="preserve"> Percentile</w:t>
            </w:r>
          </w:p>
        </w:tc>
      </w:tr>
      <w:tr w:rsidR="00815A8A" w:rsidRPr="00AD4807" w14:paraId="61E95EF4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377B7C41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26" w:type="pct"/>
            <w:shd w:val="clear" w:color="auto" w:fill="auto"/>
            <w:vAlign w:val="bottom"/>
          </w:tcPr>
          <w:p w14:paraId="20907BC8" w14:textId="4155AF0E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.008 (1.008-1.008)</w:t>
            </w:r>
          </w:p>
        </w:tc>
      </w:tr>
      <w:tr w:rsidR="0030583F" w:rsidRPr="00AD4807" w14:paraId="1EBA4CFF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50EC926D" w14:textId="77777777" w:rsidR="0030583F" w:rsidRPr="00AD4807" w:rsidRDefault="0030583F" w:rsidP="00AD4807">
            <w:pPr>
              <w:spacing w:line="480" w:lineRule="auto"/>
              <w:ind w:firstLine="0"/>
              <w:rPr>
                <w:rFonts w:cstheme="majorBidi"/>
                <w:color w:val="000000"/>
                <w:sz w:val="22"/>
                <w:szCs w:val="22"/>
              </w:rPr>
            </w:pPr>
            <w:r w:rsidRPr="00AD4807">
              <w:rPr>
                <w:rFonts w:cstheme="majorBidi"/>
                <w:b/>
                <w:bCs/>
                <w:sz w:val="22"/>
                <w:szCs w:val="22"/>
              </w:rPr>
              <w:lastRenderedPageBreak/>
              <w:t>Healthcare Utilization</w:t>
            </w:r>
          </w:p>
        </w:tc>
      </w:tr>
      <w:tr w:rsidR="00815A8A" w:rsidRPr="00AD4807" w14:paraId="02E496CC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6C288D9A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4807">
              <w:rPr>
                <w:i/>
                <w:iCs/>
                <w:sz w:val="20"/>
                <w:szCs w:val="20"/>
              </w:rPr>
              <w:t xml:space="preserve">Any In-Patient  Admission </w:t>
            </w:r>
          </w:p>
        </w:tc>
        <w:tc>
          <w:tcPr>
            <w:tcW w:w="2926" w:type="pct"/>
            <w:shd w:val="clear" w:color="auto" w:fill="auto"/>
            <w:vAlign w:val="bottom"/>
          </w:tcPr>
          <w:p w14:paraId="38E34BED" w14:textId="7CC7805A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.113 (1.067-1.161)</w:t>
            </w:r>
          </w:p>
        </w:tc>
      </w:tr>
      <w:tr w:rsidR="00815A8A" w:rsidRPr="00AD4807" w14:paraId="0437FD59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1679BF78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4807">
              <w:rPr>
                <w:i/>
                <w:iCs/>
                <w:sz w:val="20"/>
                <w:szCs w:val="20"/>
              </w:rPr>
              <w:t xml:space="preserve">Any ED Visits </w:t>
            </w:r>
          </w:p>
        </w:tc>
        <w:tc>
          <w:tcPr>
            <w:tcW w:w="2926" w:type="pct"/>
            <w:shd w:val="clear" w:color="auto" w:fill="auto"/>
            <w:vAlign w:val="bottom"/>
          </w:tcPr>
          <w:p w14:paraId="17110D4D" w14:textId="4F989DD9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.916 (1.865-1.969)</w:t>
            </w:r>
          </w:p>
        </w:tc>
      </w:tr>
      <w:tr w:rsidR="0030583F" w:rsidRPr="00AD4807" w14:paraId="36D3021C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72FEDF8C" w14:textId="77777777" w:rsidR="0030583F" w:rsidRPr="00AD4807" w:rsidRDefault="0030583F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AD4807">
              <w:rPr>
                <w:rFonts w:asciiTheme="majorBidi" w:hAnsiTheme="majorBidi" w:cstheme="majorBidi"/>
                <w:b/>
                <w:bCs/>
              </w:rPr>
              <w:t>Previous</w:t>
            </w:r>
            <w:r w:rsidRPr="00AD4807">
              <w:rPr>
                <w:rFonts w:asciiTheme="majorBidi" w:hAnsiTheme="majorBidi" w:cstheme="majorBidi"/>
                <w:b/>
                <w:bCs/>
                <w:spacing w:val="-7"/>
              </w:rPr>
              <w:t xml:space="preserve"> </w:t>
            </w:r>
            <w:r w:rsidRPr="00AD4807">
              <w:rPr>
                <w:rFonts w:asciiTheme="majorBidi" w:hAnsiTheme="majorBidi" w:cstheme="majorBidi"/>
                <w:b/>
                <w:bCs/>
              </w:rPr>
              <w:t>Social Needs</w:t>
            </w:r>
          </w:p>
        </w:tc>
      </w:tr>
      <w:tr w:rsidR="00815A8A" w:rsidRPr="00AD4807" w14:paraId="71F1A321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5804B693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26" w:type="pct"/>
            <w:shd w:val="clear" w:color="auto" w:fill="auto"/>
            <w:vAlign w:val="bottom"/>
          </w:tcPr>
          <w:p w14:paraId="1C57DE23" w14:textId="2984B872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1.857 (11.521-12.202)</w:t>
            </w:r>
          </w:p>
        </w:tc>
      </w:tr>
      <w:tr w:rsidR="0030583F" w:rsidRPr="00AD4807" w14:paraId="0F989C63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5E0C0E97" w14:textId="74D12EA8" w:rsidR="0030583F" w:rsidRPr="00AD4807" w:rsidRDefault="0030583F" w:rsidP="00AD4807">
            <w:pPr>
              <w:spacing w:line="480" w:lineRule="auto"/>
              <w:ind w:firstLine="0"/>
              <w:rPr>
                <w:rFonts w:cstheme="majorBidi"/>
                <w:color w:val="000000"/>
                <w:sz w:val="20"/>
                <w:szCs w:val="20"/>
              </w:rPr>
            </w:pPr>
            <w:r w:rsidRPr="00AD4807">
              <w:rPr>
                <w:rFonts w:cstheme="majorBidi"/>
                <w:b/>
                <w:bCs/>
                <w:sz w:val="22"/>
                <w:szCs w:val="22"/>
              </w:rPr>
              <w:t>Clinical Characteristics</w:t>
            </w:r>
            <w:r w:rsidRPr="00AD4807">
              <w:rPr>
                <w:sz w:val="20"/>
                <w:szCs w:val="20"/>
              </w:rPr>
              <w:t xml:space="preserve"> </w:t>
            </w:r>
            <w:r w:rsidRPr="00AD4807">
              <w:t xml:space="preserve">– </w:t>
            </w:r>
            <w:r w:rsidRPr="00AD4807">
              <w:rPr>
                <w:rFonts w:cstheme="majorBidi"/>
                <w:sz w:val="22"/>
                <w:szCs w:val="22"/>
              </w:rPr>
              <w:t>mean (standard deviation)</w:t>
            </w:r>
            <w:r w:rsidR="00815A8A" w:rsidRPr="00AD4807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815A8A" w:rsidRPr="00AD4807" w14:paraId="2FB531EE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6CB43A29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4807">
              <w:rPr>
                <w:i/>
                <w:iCs/>
                <w:sz w:val="20"/>
                <w:szCs w:val="20"/>
              </w:rPr>
              <w:t xml:space="preserve">No. of Chronic Conditions </w:t>
            </w:r>
          </w:p>
        </w:tc>
        <w:tc>
          <w:tcPr>
            <w:tcW w:w="2926" w:type="pct"/>
            <w:shd w:val="clear" w:color="auto" w:fill="auto"/>
            <w:vAlign w:val="bottom"/>
          </w:tcPr>
          <w:p w14:paraId="6F6FD116" w14:textId="46B30C3D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.065 (1.060-1.070)</w:t>
            </w:r>
          </w:p>
        </w:tc>
      </w:tr>
      <w:tr w:rsidR="00815A8A" w:rsidRPr="00AD4807" w14:paraId="7E313ECB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55493188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4807">
              <w:rPr>
                <w:i/>
                <w:iCs/>
                <w:sz w:val="20"/>
                <w:szCs w:val="20"/>
              </w:rPr>
              <w:t>No. of Medication Active Ingredients</w:t>
            </w:r>
          </w:p>
        </w:tc>
        <w:tc>
          <w:tcPr>
            <w:tcW w:w="2926" w:type="pct"/>
            <w:shd w:val="clear" w:color="auto" w:fill="auto"/>
            <w:vAlign w:val="bottom"/>
          </w:tcPr>
          <w:p w14:paraId="4EA3D50D" w14:textId="062A02F4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.990 (0.988-0.992)</w:t>
            </w:r>
          </w:p>
        </w:tc>
      </w:tr>
      <w:tr w:rsidR="0030583F" w:rsidRPr="00AD4807" w14:paraId="1AC7C5CB" w14:textId="77777777" w:rsidTr="00815A8A">
        <w:trPr>
          <w:trHeight w:val="300"/>
        </w:trPr>
        <w:tc>
          <w:tcPr>
            <w:tcW w:w="5000" w:type="pct"/>
            <w:gridSpan w:val="2"/>
            <w:shd w:val="clear" w:color="auto" w:fill="D0CECE" w:themeFill="background2" w:themeFillShade="E6"/>
            <w:vAlign w:val="center"/>
          </w:tcPr>
          <w:p w14:paraId="4242E13D" w14:textId="40209EDE" w:rsidR="0030583F" w:rsidRPr="00AD4807" w:rsidRDefault="0030583F" w:rsidP="00AD4807">
            <w:pPr>
              <w:spacing w:line="480" w:lineRule="auto"/>
              <w:ind w:firstLine="0"/>
              <w:rPr>
                <w:rFonts w:cstheme="majorBidi"/>
                <w:color w:val="000000"/>
                <w:sz w:val="22"/>
                <w:szCs w:val="22"/>
              </w:rPr>
            </w:pPr>
            <w:r w:rsidRPr="00AD4807">
              <w:rPr>
                <w:rFonts w:cstheme="majorBidi"/>
                <w:b/>
                <w:sz w:val="22"/>
                <w:szCs w:val="22"/>
              </w:rPr>
              <w:t>Resource</w:t>
            </w:r>
            <w:r w:rsidRPr="00AD4807">
              <w:rPr>
                <w:rFonts w:cstheme="majorBidi"/>
                <w:b/>
                <w:spacing w:val="-2"/>
                <w:sz w:val="22"/>
                <w:szCs w:val="22"/>
              </w:rPr>
              <w:t xml:space="preserve"> </w:t>
            </w:r>
            <w:r w:rsidRPr="00AD4807">
              <w:rPr>
                <w:rFonts w:cstheme="majorBidi"/>
                <w:b/>
                <w:sz w:val="22"/>
                <w:szCs w:val="22"/>
              </w:rPr>
              <w:t>Utilization</w:t>
            </w:r>
            <w:r w:rsidRPr="00AD4807">
              <w:rPr>
                <w:rFonts w:cstheme="majorBidi"/>
                <w:b/>
                <w:spacing w:val="-3"/>
                <w:sz w:val="22"/>
                <w:szCs w:val="22"/>
              </w:rPr>
              <w:t xml:space="preserve"> </w:t>
            </w:r>
            <w:r w:rsidRPr="00AD4807">
              <w:rPr>
                <w:rFonts w:cstheme="majorBidi"/>
                <w:b/>
                <w:sz w:val="22"/>
                <w:szCs w:val="22"/>
              </w:rPr>
              <w:t>Bands</w:t>
            </w:r>
            <w:r w:rsidRPr="00AD4807">
              <w:rPr>
                <w:rFonts w:cstheme="majorBidi"/>
                <w:b/>
                <w:spacing w:val="-2"/>
                <w:sz w:val="22"/>
                <w:szCs w:val="22"/>
              </w:rPr>
              <w:t xml:space="preserve"> </w:t>
            </w:r>
            <w:r w:rsidRPr="00AD4807">
              <w:rPr>
                <w:rFonts w:cstheme="majorBidi"/>
                <w:sz w:val="22"/>
                <w:szCs w:val="22"/>
              </w:rPr>
              <w:t>(ref:</w:t>
            </w:r>
            <w:r w:rsidRPr="00AD4807">
              <w:rPr>
                <w:rFonts w:cstheme="majorBidi"/>
                <w:spacing w:val="-1"/>
                <w:sz w:val="22"/>
                <w:szCs w:val="22"/>
              </w:rPr>
              <w:t xml:space="preserve"> </w:t>
            </w:r>
            <w:r w:rsidRPr="00AD4807">
              <w:rPr>
                <w:rFonts w:cstheme="majorBidi"/>
                <w:sz w:val="22"/>
                <w:szCs w:val="22"/>
              </w:rPr>
              <w:t>no</w:t>
            </w:r>
            <w:r w:rsidRPr="00AD4807">
              <w:rPr>
                <w:rFonts w:cstheme="majorBidi"/>
                <w:spacing w:val="-2"/>
                <w:sz w:val="22"/>
                <w:szCs w:val="22"/>
              </w:rPr>
              <w:t xml:space="preserve"> </w:t>
            </w:r>
            <w:r w:rsidRPr="00AD4807">
              <w:rPr>
                <w:rFonts w:cstheme="majorBidi"/>
                <w:sz w:val="22"/>
                <w:szCs w:val="22"/>
              </w:rPr>
              <w:t>or</w:t>
            </w:r>
            <w:r w:rsidRPr="00AD4807">
              <w:rPr>
                <w:rFonts w:cstheme="majorBidi"/>
                <w:spacing w:val="-2"/>
                <w:sz w:val="22"/>
                <w:szCs w:val="22"/>
              </w:rPr>
              <w:t xml:space="preserve"> </w:t>
            </w:r>
            <w:r w:rsidRPr="00AD4807">
              <w:rPr>
                <w:rFonts w:cstheme="majorBidi"/>
                <w:sz w:val="22"/>
                <w:szCs w:val="22"/>
              </w:rPr>
              <w:t>only</w:t>
            </w:r>
            <w:r w:rsidRPr="00AD4807">
              <w:rPr>
                <w:rFonts w:cstheme="majorBidi"/>
                <w:spacing w:val="-2"/>
                <w:sz w:val="22"/>
                <w:szCs w:val="22"/>
              </w:rPr>
              <w:t xml:space="preserve"> </w:t>
            </w:r>
            <w:r w:rsidRPr="00AD4807">
              <w:rPr>
                <w:rFonts w:cstheme="majorBidi"/>
                <w:sz w:val="22"/>
                <w:szCs w:val="22"/>
              </w:rPr>
              <w:t>invalid</w:t>
            </w:r>
            <w:r w:rsidRPr="00AD4807">
              <w:rPr>
                <w:rFonts w:cstheme="majorBidi"/>
                <w:spacing w:val="-1"/>
                <w:sz w:val="22"/>
                <w:szCs w:val="22"/>
              </w:rPr>
              <w:t xml:space="preserve"> </w:t>
            </w:r>
            <w:r w:rsidRPr="00AD4807">
              <w:rPr>
                <w:rFonts w:cstheme="majorBidi"/>
                <w:spacing w:val="-2"/>
                <w:sz w:val="22"/>
                <w:szCs w:val="22"/>
              </w:rPr>
              <w:t>diagnosis)</w:t>
            </w:r>
            <w:r w:rsidR="00815A8A" w:rsidRPr="00AD4807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815A8A" w:rsidRPr="00AD4807" w14:paraId="773CB1C3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7CFBAE0C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D4807">
              <w:rPr>
                <w:i/>
                <w:iCs/>
                <w:sz w:val="20"/>
                <w:szCs w:val="20"/>
              </w:rPr>
              <w:t>Healthy users</w:t>
            </w:r>
          </w:p>
        </w:tc>
        <w:tc>
          <w:tcPr>
            <w:tcW w:w="2926" w:type="pct"/>
            <w:shd w:val="clear" w:color="auto" w:fill="auto"/>
            <w:vAlign w:val="bottom"/>
          </w:tcPr>
          <w:p w14:paraId="1764206D" w14:textId="1A3CEDC4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.596 (0.556-0.639)</w:t>
            </w:r>
          </w:p>
        </w:tc>
      </w:tr>
      <w:tr w:rsidR="00815A8A" w:rsidRPr="00AD4807" w14:paraId="6AF30BF5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6E7C8092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D4807">
              <w:rPr>
                <w:i/>
                <w:iCs/>
                <w:sz w:val="20"/>
                <w:szCs w:val="20"/>
              </w:rPr>
              <w:t>Low resource utilization</w:t>
            </w:r>
          </w:p>
        </w:tc>
        <w:tc>
          <w:tcPr>
            <w:tcW w:w="2926" w:type="pct"/>
            <w:shd w:val="clear" w:color="auto" w:fill="auto"/>
            <w:vAlign w:val="bottom"/>
          </w:tcPr>
          <w:p w14:paraId="4DCDCB0A" w14:textId="5C90744D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.628 (0.589-0.668)</w:t>
            </w:r>
          </w:p>
        </w:tc>
      </w:tr>
      <w:tr w:rsidR="00815A8A" w:rsidRPr="00AD4807" w14:paraId="5CF40D91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091EA13B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D4807">
              <w:rPr>
                <w:i/>
                <w:iCs/>
                <w:sz w:val="20"/>
                <w:szCs w:val="20"/>
              </w:rPr>
              <w:t>Moderate resource utilization</w:t>
            </w:r>
          </w:p>
        </w:tc>
        <w:tc>
          <w:tcPr>
            <w:tcW w:w="2926" w:type="pct"/>
            <w:shd w:val="clear" w:color="auto" w:fill="auto"/>
            <w:vAlign w:val="bottom"/>
          </w:tcPr>
          <w:p w14:paraId="0A3CE399" w14:textId="4ACFD90B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.713 (0.675-0.753)</w:t>
            </w:r>
          </w:p>
        </w:tc>
      </w:tr>
      <w:tr w:rsidR="00815A8A" w:rsidRPr="00AD4807" w14:paraId="37A77C16" w14:textId="77777777" w:rsidTr="00815A8A">
        <w:trPr>
          <w:trHeight w:val="300"/>
        </w:trPr>
        <w:tc>
          <w:tcPr>
            <w:tcW w:w="2074" w:type="pct"/>
            <w:shd w:val="clear" w:color="auto" w:fill="auto"/>
            <w:vAlign w:val="center"/>
          </w:tcPr>
          <w:p w14:paraId="19B95B3B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D4807">
              <w:rPr>
                <w:i/>
                <w:iCs/>
                <w:sz w:val="20"/>
                <w:szCs w:val="20"/>
              </w:rPr>
              <w:t>High resource utilization</w:t>
            </w:r>
          </w:p>
        </w:tc>
        <w:tc>
          <w:tcPr>
            <w:tcW w:w="2926" w:type="pct"/>
            <w:shd w:val="clear" w:color="auto" w:fill="auto"/>
            <w:vAlign w:val="bottom"/>
          </w:tcPr>
          <w:p w14:paraId="3E46A7FD" w14:textId="0F1C72B1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0.956 (0.901-1.016)</w:t>
            </w:r>
          </w:p>
        </w:tc>
      </w:tr>
      <w:tr w:rsidR="00815A8A" w:rsidRPr="00AD4807" w14:paraId="4356747D" w14:textId="77777777" w:rsidTr="00815A8A">
        <w:trPr>
          <w:trHeight w:val="299"/>
        </w:trPr>
        <w:tc>
          <w:tcPr>
            <w:tcW w:w="2074" w:type="pct"/>
            <w:shd w:val="clear" w:color="auto" w:fill="auto"/>
            <w:vAlign w:val="center"/>
          </w:tcPr>
          <w:p w14:paraId="2F503667" w14:textId="77777777" w:rsidR="00815A8A" w:rsidRPr="00AD4807" w:rsidRDefault="00815A8A" w:rsidP="00AD4807">
            <w:pPr>
              <w:pStyle w:val="TableParagraph"/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 w:rsidRPr="00AD4807">
              <w:rPr>
                <w:i/>
                <w:iCs/>
                <w:sz w:val="20"/>
                <w:szCs w:val="20"/>
              </w:rPr>
              <w:t>Very high resource utilization</w:t>
            </w:r>
          </w:p>
        </w:tc>
        <w:tc>
          <w:tcPr>
            <w:tcW w:w="2926" w:type="pct"/>
            <w:shd w:val="clear" w:color="auto" w:fill="auto"/>
            <w:vAlign w:val="bottom"/>
          </w:tcPr>
          <w:p w14:paraId="364D021A" w14:textId="08705A9C" w:rsidR="00815A8A" w:rsidRPr="00AD4807" w:rsidRDefault="00815A8A" w:rsidP="00AD4807">
            <w:pPr>
              <w:pStyle w:val="TableParagraph"/>
              <w:spacing w:line="480" w:lineRule="auto"/>
              <w:rPr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1.097 (1.022-1.178)</w:t>
            </w:r>
          </w:p>
        </w:tc>
      </w:tr>
      <w:tr w:rsidR="0030583F" w:rsidRPr="009A16A6" w14:paraId="65213330" w14:textId="77777777" w:rsidTr="00815A8A">
        <w:trPr>
          <w:trHeight w:val="299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3F493A2B" w14:textId="0A5DFE57" w:rsidR="00815A8A" w:rsidRPr="00AD4807" w:rsidRDefault="00815A8A" w:rsidP="00AD4807">
            <w:pPr>
              <w:pStyle w:val="TableParagraph"/>
              <w:jc w:val="left"/>
              <w:rPr>
                <w:rFonts w:cstheme="majorBidi"/>
                <w:spacing w:val="-2"/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>*</w:t>
            </w:r>
            <w:r w:rsidRPr="00AD4807">
              <w:rPr>
                <w:rFonts w:asciiTheme="majorBidi" w:eastAsiaTheme="minorHAnsi" w:hAnsiTheme="majorBidi" w:cstheme="minorBidi"/>
                <w:b/>
                <w:bCs/>
                <w:sz w:val="24"/>
                <w:szCs w:val="24"/>
              </w:rPr>
              <w:t xml:space="preserve"> </w:t>
            </w:r>
            <w:r w:rsidRPr="00AD4807">
              <w:rPr>
                <w:rFonts w:cstheme="majorBidi"/>
                <w:sz w:val="20"/>
                <w:szCs w:val="20"/>
              </w:rPr>
              <w:t>Odds</w:t>
            </w:r>
            <w:r w:rsidRPr="00AD4807">
              <w:rPr>
                <w:rFonts w:cstheme="majorBidi"/>
                <w:spacing w:val="-6"/>
                <w:sz w:val="20"/>
                <w:szCs w:val="20"/>
              </w:rPr>
              <w:t xml:space="preserve"> r</w:t>
            </w:r>
            <w:r w:rsidRPr="00AD4807">
              <w:rPr>
                <w:rFonts w:cstheme="majorBidi"/>
                <w:sz w:val="20"/>
                <w:szCs w:val="20"/>
              </w:rPr>
              <w:t>atios (and 95%</w:t>
            </w:r>
            <w:r w:rsidRPr="00AD4807">
              <w:rPr>
                <w:rFonts w:cstheme="majorBidi"/>
                <w:spacing w:val="-5"/>
                <w:sz w:val="20"/>
                <w:szCs w:val="20"/>
              </w:rPr>
              <w:t xml:space="preserve"> c</w:t>
            </w:r>
            <w:r w:rsidRPr="00AD4807">
              <w:rPr>
                <w:rFonts w:cstheme="majorBidi"/>
                <w:sz w:val="20"/>
                <w:szCs w:val="20"/>
              </w:rPr>
              <w:t>onfidence</w:t>
            </w:r>
            <w:r w:rsidRPr="00AD4807">
              <w:rPr>
                <w:rFonts w:cstheme="majorBidi"/>
                <w:spacing w:val="-4"/>
                <w:sz w:val="20"/>
                <w:szCs w:val="20"/>
              </w:rPr>
              <w:t xml:space="preserve"> </w:t>
            </w:r>
            <w:r w:rsidRPr="00AD4807">
              <w:rPr>
                <w:sz w:val="20"/>
                <w:szCs w:val="20"/>
              </w:rPr>
              <w:t xml:space="preserve">intervals) </w:t>
            </w:r>
            <w:r w:rsidR="002A24EF" w:rsidRPr="00AD4807">
              <w:rPr>
                <w:sz w:val="20"/>
                <w:szCs w:val="20"/>
              </w:rPr>
              <w:t xml:space="preserve">are </w:t>
            </w:r>
            <w:r w:rsidRPr="00AD4807">
              <w:rPr>
                <w:sz w:val="20"/>
                <w:szCs w:val="20"/>
              </w:rPr>
              <w:t>presented in the table. The model includes all covariates but has removed the two most common social needs subdomains (i.e., safety and economic challenges).</w:t>
            </w:r>
          </w:p>
          <w:p w14:paraId="66BFBF77" w14:textId="586C22D8" w:rsidR="00815A8A" w:rsidRPr="004B2F15" w:rsidRDefault="00815A8A" w:rsidP="00AD4807">
            <w:pPr>
              <w:pStyle w:val="TableParagraph"/>
              <w:jc w:val="left"/>
              <w:rPr>
                <w:rFonts w:cstheme="majorBidi"/>
                <w:b/>
                <w:bCs/>
                <w:spacing w:val="-2"/>
                <w:sz w:val="20"/>
                <w:szCs w:val="20"/>
              </w:rPr>
            </w:pPr>
            <w:r w:rsidRPr="00AD4807">
              <w:rPr>
                <w:sz w:val="20"/>
                <w:szCs w:val="20"/>
              </w:rPr>
              <w:t xml:space="preserve">† </w:t>
            </w:r>
            <w:r w:rsidR="0009385D" w:rsidRPr="00AD4807">
              <w:rPr>
                <w:sz w:val="20"/>
                <w:szCs w:val="20"/>
              </w:rPr>
              <w:t>These clinical measures are derived from the Johns Hopkins Adjusted Clinical Group (ACG) System Version 12.0. Resource Utilization Band represents expected future utilization based on current morbidities.</w:t>
            </w:r>
            <w:r w:rsidR="0009385D" w:rsidRPr="00AD4807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09385D" w:rsidRPr="00AD480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9385D" w:rsidRPr="00AD480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RecNum&gt;43&lt;/RecNum&gt;&lt;DisplayText&gt;&lt;style face="superscript"&gt;29&lt;/style&gt;&lt;/DisplayText&gt;&lt;record&gt;&lt;rec-number&gt;43&lt;/rec-number&gt;&lt;foreign-keys&gt;&lt;key app="EN" db-id="tzw09ds9sv09s5efsv35ww9j9pazawe55w0f" timestamp="1683835563"&gt;43&lt;/key&gt;&lt;/foreign-keys&gt;&lt;ref-type name="Online Database"&gt;45&lt;/ref-type&gt;&lt;contributors&gt;&lt;/contributors&gt;&lt;titles&gt;&lt;title&gt;The Johns Hopkins ACG System. 2018. Available at: https://www.hopkinsacg.org. Accessed on May 2, 2023.&lt;/title&gt;&lt;/titles&gt;&lt;dates&gt;&lt;/dates&gt;&lt;urls&gt;&lt;/urls&gt;&lt;/record&gt;&lt;/Cite&gt;&lt;/EndNote&gt;</w:instrText>
            </w:r>
            <w:r w:rsidR="0009385D" w:rsidRPr="00AD480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9385D" w:rsidRPr="00AD4807">
              <w:rPr>
                <w:rFonts w:asciiTheme="majorBidi" w:hAnsiTheme="majorBidi" w:cstheme="majorBidi"/>
                <w:noProof/>
                <w:sz w:val="20"/>
                <w:szCs w:val="20"/>
              </w:rPr>
              <w:t>29</w:t>
            </w:r>
            <w:r w:rsidR="0009385D" w:rsidRPr="00AD480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09385D" w:rsidRPr="00AD4807"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AD4807">
              <w:rPr>
                <w:sz w:val="20"/>
                <w:szCs w:val="20"/>
              </w:rPr>
              <w:t>.</w:t>
            </w:r>
          </w:p>
        </w:tc>
      </w:tr>
    </w:tbl>
    <w:p w14:paraId="5A132468" w14:textId="77777777" w:rsidR="0030583F" w:rsidRDefault="0030583F" w:rsidP="00AD4807"/>
    <w:p w14:paraId="7A7F7295" w14:textId="77777777" w:rsidR="0030583F" w:rsidRDefault="0030583F" w:rsidP="00AD4807"/>
    <w:sectPr w:rsidR="0030583F" w:rsidSect="008937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6031DB"/>
    <w:multiLevelType w:val="hybridMultilevel"/>
    <w:tmpl w:val="659814FE"/>
    <w:lvl w:ilvl="0" w:tplc="57CED9D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722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7A"/>
    <w:rsid w:val="0009385D"/>
    <w:rsid w:val="000B7112"/>
    <w:rsid w:val="000C30C5"/>
    <w:rsid w:val="000E3EBA"/>
    <w:rsid w:val="00142D46"/>
    <w:rsid w:val="0019797C"/>
    <w:rsid w:val="001B45D0"/>
    <w:rsid w:val="002651C8"/>
    <w:rsid w:val="002A24EF"/>
    <w:rsid w:val="00301296"/>
    <w:rsid w:val="0030583F"/>
    <w:rsid w:val="003C0E37"/>
    <w:rsid w:val="003D58D0"/>
    <w:rsid w:val="00493086"/>
    <w:rsid w:val="0049404E"/>
    <w:rsid w:val="004B1E6F"/>
    <w:rsid w:val="004D40E0"/>
    <w:rsid w:val="004F58B4"/>
    <w:rsid w:val="0057047F"/>
    <w:rsid w:val="00622446"/>
    <w:rsid w:val="006268EA"/>
    <w:rsid w:val="00753149"/>
    <w:rsid w:val="0078637A"/>
    <w:rsid w:val="00815A8A"/>
    <w:rsid w:val="00831D2F"/>
    <w:rsid w:val="00834B6E"/>
    <w:rsid w:val="00893737"/>
    <w:rsid w:val="008A6E8E"/>
    <w:rsid w:val="008B3C98"/>
    <w:rsid w:val="008C479D"/>
    <w:rsid w:val="009A3F9F"/>
    <w:rsid w:val="009F1691"/>
    <w:rsid w:val="00AD4807"/>
    <w:rsid w:val="00B101B8"/>
    <w:rsid w:val="00B13F14"/>
    <w:rsid w:val="00B90B75"/>
    <w:rsid w:val="00C46899"/>
    <w:rsid w:val="00C87FB1"/>
    <w:rsid w:val="00CE4CBF"/>
    <w:rsid w:val="00DB3178"/>
    <w:rsid w:val="00F27841"/>
    <w:rsid w:val="00FB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74E83"/>
  <w15:chartTrackingRefBased/>
  <w15:docId w15:val="{D4A9616A-63EF-994F-BF66-D9517241C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637A"/>
    <w:pPr>
      <w:spacing w:line="360" w:lineRule="auto"/>
      <w:ind w:firstLine="288"/>
    </w:pPr>
    <w:rPr>
      <w:rFonts w:asciiTheme="majorBidi" w:hAnsiTheme="maj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8637A"/>
    <w:pPr>
      <w:widowControl w:val="0"/>
      <w:autoSpaceDE w:val="0"/>
      <w:autoSpaceDN w:val="0"/>
      <w:spacing w:line="240" w:lineRule="auto"/>
      <w:ind w:firstLine="0"/>
      <w:jc w:val="center"/>
    </w:pPr>
    <w:rPr>
      <w:rFonts w:ascii="Times New Roman" w:eastAsia="Times New Roman" w:hAnsi="Times New Roman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B7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112"/>
    <w:rPr>
      <w:rFonts w:asciiTheme="majorBidi" w:hAnsiTheme="maj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112"/>
    <w:rPr>
      <w:rFonts w:asciiTheme="majorBidi" w:hAnsiTheme="majorBid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F58B4"/>
    <w:rPr>
      <w:rFonts w:asciiTheme="majorBidi" w:hAnsiTheme="maj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E86B1B7-E3F2-2649-B866-D09F5991DA96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0cc735-b12f-4fdd-a08c-6c0330016dc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F5C2A004F9314E96194657EF0F45BA" ma:contentTypeVersion="14" ma:contentTypeDescription="Create a new document." ma:contentTypeScope="" ma:versionID="bc5663cbff98fd590b62620f6d24163a">
  <xsd:schema xmlns:xsd="http://www.w3.org/2001/XMLSchema" xmlns:xs="http://www.w3.org/2001/XMLSchema" xmlns:p="http://schemas.microsoft.com/office/2006/metadata/properties" xmlns:ns3="d50cc735-b12f-4fdd-a08c-6c0330016dc1" xmlns:ns4="6d18e1f3-6db6-4f7e-a8ad-b58ed6b285a6" targetNamespace="http://schemas.microsoft.com/office/2006/metadata/properties" ma:root="true" ma:fieldsID="8ccaa5374b1c3bd691c6b4f997349b04" ns3:_="" ns4:_="">
    <xsd:import namespace="d50cc735-b12f-4fdd-a08c-6c0330016dc1"/>
    <xsd:import namespace="6d18e1f3-6db6-4f7e-a8ad-b58ed6b285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cc735-b12f-4fdd-a08c-6c0330016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18e1f3-6db6-4f7e-a8ad-b58ed6b285a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56BC4E-2398-4E7F-8F8E-9B8C0632188A}">
  <ds:schemaRefs>
    <ds:schemaRef ds:uri="http://schemas.microsoft.com/office/2006/metadata/properties"/>
    <ds:schemaRef ds:uri="http://schemas.microsoft.com/office/infopath/2007/PartnerControls"/>
    <ds:schemaRef ds:uri="d50cc735-b12f-4fdd-a08c-6c0330016dc1"/>
  </ds:schemaRefs>
</ds:datastoreItem>
</file>

<file path=customXml/itemProps2.xml><?xml version="1.0" encoding="utf-8"?>
<ds:datastoreItem xmlns:ds="http://schemas.openxmlformats.org/officeDocument/2006/customXml" ds:itemID="{0E95837C-6BD8-45AC-BDAB-01F39D264B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AFCD09-5F76-4F09-9817-B8EB982CB8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0cc735-b12f-4fdd-a08c-6c0330016dc1"/>
    <ds:schemaRef ds:uri="6d18e1f3-6db6-4f7e-a8ad-b58ed6b285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1</Words>
  <Characters>3275</Characters>
  <Application>Microsoft Office Word</Application>
  <DocSecurity>0</DocSecurity>
  <Lines>5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hatef</dc:creator>
  <cp:keywords/>
  <dc:description/>
  <cp:lastModifiedBy>JMIR Copyeditor</cp:lastModifiedBy>
  <cp:revision>2</cp:revision>
  <dcterms:created xsi:type="dcterms:W3CDTF">2024-02-28T18:14:00Z</dcterms:created>
  <dcterms:modified xsi:type="dcterms:W3CDTF">2024-02-28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F5C2A004F9314E96194657EF0F45BA</vt:lpwstr>
  </property>
  <property fmtid="{D5CDD505-2E9C-101B-9397-08002B2CF9AE}" pid="3" name="grammarly_documentId">
    <vt:lpwstr>documentId_4229</vt:lpwstr>
  </property>
  <property fmtid="{D5CDD505-2E9C-101B-9397-08002B2CF9AE}" pid="4" name="grammarly_documentContext">
    <vt:lpwstr>{"goals":[],"domain":"general","emotions":[],"dialect":"american"}</vt:lpwstr>
  </property>
</Properties>
</file>